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762F" w:rsidRDefault="0052762F" w:rsidP="00FF70FF">
      <w:r w:rsidRPr="0052762F">
        <w:rPr>
          <w:b/>
          <w:i/>
        </w:rPr>
        <w:t>Supplementary Figure 1</w:t>
      </w:r>
      <w:r>
        <w:t xml:space="preserve">. The calibration curves. A. The calibration curves of 3-year RFS in the training cohort. B. The calibration curves of 3-year RFS in the validation cohort. C. The calibration curves of 7-year RFS in the training cohort. D. The calibration curves of 7-year RFS in the validation cohort. </w:t>
      </w:r>
    </w:p>
    <w:p w:rsidR="0052762F" w:rsidRDefault="0052762F" w:rsidP="00FF70FF"/>
    <w:p w:rsidR="00324FE0" w:rsidRPr="00FF70FF" w:rsidRDefault="0052762F" w:rsidP="00FF70FF">
      <w:r w:rsidRPr="0052762F">
        <w:rPr>
          <w:b/>
          <w:i/>
        </w:rPr>
        <w:t>Supplementary Figure 2.</w:t>
      </w:r>
      <w:r>
        <w:t xml:space="preserve"> The KM curves of RFS. A. </w:t>
      </w:r>
      <w:proofErr w:type="gramStart"/>
      <w:r>
        <w:t>The</w:t>
      </w:r>
      <w:proofErr w:type="gramEnd"/>
      <w:r>
        <w:t xml:space="preserve"> KM curves of RFS for patients with general high-risk and very high-risk GIST in the training cohort. B. </w:t>
      </w:r>
      <w:proofErr w:type="gramStart"/>
      <w:r>
        <w:t>The</w:t>
      </w:r>
      <w:proofErr w:type="gramEnd"/>
      <w:r>
        <w:t xml:space="preserve"> KM curves of RFS for patients with general high-risk and very hig</w:t>
      </w:r>
      <w:bookmarkStart w:id="0" w:name="_GoBack"/>
      <w:bookmarkEnd w:id="0"/>
      <w:r>
        <w:t>h-risk GIST in the validation cohort</w:t>
      </w:r>
    </w:p>
    <w:sectPr w:rsidR="00324FE0" w:rsidRPr="00FF70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E7E"/>
    <w:rsid w:val="00117BCB"/>
    <w:rsid w:val="00324FE0"/>
    <w:rsid w:val="00346932"/>
    <w:rsid w:val="0052762F"/>
    <w:rsid w:val="00AC0E7E"/>
    <w:rsid w:val="00FF7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B0306"/>
  <w15:chartTrackingRefBased/>
  <w15:docId w15:val="{DC20ABFA-2DB9-4364-85C6-22CF0193A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Shelin A</dc:creator>
  <cp:keywords/>
  <dc:description/>
  <cp:lastModifiedBy>CatherinShelin A</cp:lastModifiedBy>
  <cp:revision>1</cp:revision>
  <dcterms:created xsi:type="dcterms:W3CDTF">2025-06-19T03:07:00Z</dcterms:created>
  <dcterms:modified xsi:type="dcterms:W3CDTF">2025-06-19T08:38:00Z</dcterms:modified>
</cp:coreProperties>
</file>